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1. </w:t>
      </w:r>
      <w:r>
        <w:rPr/>
        <w:t>Sex and age-specific chamois hunting quotas in Trento province.</w:t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366"/>
        <w:gridCol w:w="1537"/>
        <w:gridCol w:w="3837"/>
      </w:tblGrid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Sex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Age class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Approximate proportion of quota (%)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6 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I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 - 5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II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Female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 </w:t>
            </w:r>
          </w:p>
        </w:tc>
        <w:tc>
          <w:tcPr>
            <w:tcW w:w="3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Femal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I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 - 1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Femal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II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Calibri" w:cs="Wingdings"/>
      <w:b w:val="false"/>
      <w:sz w:val="24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9:37:00Z</dcterms:created>
  <dc:creator>Tom Mason</dc:creator>
  <dc:description/>
  <cp:keywords/>
  <dc:language>en-US</dc:language>
  <cp:lastModifiedBy>Tom Mason</cp:lastModifiedBy>
  <cp:lastPrinted>2011-07-13T17:43:00Z</cp:lastPrinted>
  <dcterms:modified xsi:type="dcterms:W3CDTF">2011-11-01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